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5DE8F680" w14:paraId="0DD18083" w14:textId="77777777" w:rsidTr="1CE8AE72">
        <w:trPr>
          <w:trHeight w:val="300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3C2C89" w14:textId="13E57518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1CE8AE72">
              <w:rPr>
                <w:rFonts w:ascii="Arial" w:eastAsia="Arial" w:hAnsi="Arial" w:cs="Arial"/>
                <w:b/>
                <w:bCs/>
                <w:color w:val="000000" w:themeColor="text1"/>
              </w:rPr>
              <w:t>Study</w:t>
            </w:r>
            <w:proofErr w:type="spellEnd"/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6C6F16" w14:textId="287328D1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CKD </w:t>
            </w:r>
            <w:proofErr w:type="spellStart"/>
            <w:r w:rsidRPr="1CE8AE72">
              <w:rPr>
                <w:rFonts w:ascii="Arial" w:eastAsia="Arial" w:hAnsi="Arial" w:cs="Arial"/>
                <w:b/>
                <w:bCs/>
                <w:color w:val="000000" w:themeColor="text1"/>
              </w:rPr>
              <w:t>definition</w:t>
            </w:r>
            <w:proofErr w:type="spellEnd"/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B768DD" w14:textId="112B4F05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Renal composite </w:t>
            </w:r>
            <w:proofErr w:type="spellStart"/>
            <w:r w:rsidRPr="1CE8AE72">
              <w:rPr>
                <w:rFonts w:ascii="Arial" w:eastAsia="Arial" w:hAnsi="Arial" w:cs="Arial"/>
                <w:b/>
                <w:bCs/>
                <w:color w:val="000000" w:themeColor="text1"/>
              </w:rPr>
              <w:t>outcome</w:t>
            </w:r>
            <w:proofErr w:type="spellEnd"/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ED3579" w14:textId="7E7274B4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Cardiovascular composite </w:t>
            </w:r>
            <w:proofErr w:type="spellStart"/>
            <w:r w:rsidRPr="1CE8AE72">
              <w:rPr>
                <w:rFonts w:ascii="Arial" w:eastAsia="Arial" w:hAnsi="Arial" w:cs="Arial"/>
                <w:b/>
                <w:bCs/>
                <w:color w:val="000000" w:themeColor="text1"/>
              </w:rPr>
              <w:t>outcome</w:t>
            </w:r>
            <w:proofErr w:type="spellEnd"/>
          </w:p>
        </w:tc>
      </w:tr>
      <w:tr w:rsidR="5DE8F680" w:rsidRPr="00004ED8" w14:paraId="22407B0A" w14:textId="77777777" w:rsidTr="1CE8AE72">
        <w:trPr>
          <w:trHeight w:val="12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ACAFF0" w14:textId="70E8705B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>EMPEROR-</w:t>
            </w:r>
            <w:proofErr w:type="spellStart"/>
            <w:r w:rsidRPr="1CE8AE72">
              <w:rPr>
                <w:rFonts w:ascii="Arial" w:eastAsia="Arial" w:hAnsi="Arial" w:cs="Arial"/>
                <w:color w:val="000000" w:themeColor="text1"/>
              </w:rPr>
              <w:t>Reduced</w:t>
            </w:r>
            <w:proofErr w:type="spellEnd"/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A3CC4F" w14:textId="0C4294E1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GFR &lt; 60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nd/or UACR &gt; 300 mg/g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A04E64" w14:textId="74BA0C56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Chronic dialysis or kidney transplant or sustained reduction of ≥40% in eGFR or sustained eGFR (CKD-EPI) &lt;30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037A28" w14:textId="670CDEFD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Adjudicated hospitalization for HF or CV death</w:t>
            </w:r>
          </w:p>
        </w:tc>
      </w:tr>
      <w:tr w:rsidR="5DE8F680" w:rsidRPr="00004ED8" w14:paraId="4945E4CE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25EAE0" w14:textId="262B963C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CREDENCE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C0A7E4" w14:textId="11D1F23F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GRF</w:t>
            </w:r>
            <w:proofErr w:type="spellEnd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30 ml/min/1.73 m2 to &lt; 90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ND UACR 300 to 5000 mg/g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D7FB1A" w14:textId="742611D9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nd-stage kidney disease, doubling of serum creatinine level, or renal death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996EB0" w14:textId="50D89142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CV death or hospitalization for HF</w:t>
            </w:r>
          </w:p>
        </w:tc>
      </w:tr>
      <w:tr w:rsidR="5DE8F680" w:rsidRPr="00004ED8" w14:paraId="6CDCAE0F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1C7308" w14:textId="4AD6A07A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DAPA-CKD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54C0D3" w14:textId="459746C0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GRF</w:t>
            </w:r>
            <w:proofErr w:type="spellEnd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25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to 75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ND UACR 200 to 5000 mg/g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15CB31" w14:textId="48FCC351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Decline in estimated GFR of ≥50%, end-stage kidney disease, or death from renal causes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C8924E" w14:textId="5910BD4F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CV death or hospital admission for HF</w:t>
            </w:r>
          </w:p>
        </w:tc>
      </w:tr>
      <w:tr w:rsidR="5DE8F680" w:rsidRPr="00004ED8" w14:paraId="1110C469" w14:textId="77777777" w:rsidTr="1CE8AE72">
        <w:trPr>
          <w:trHeight w:val="6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B79FE8" w14:textId="7C75BE3D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 xml:space="preserve">VERTIS CV 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DE33D3" w14:textId="3F7EDB2A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*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64DF09" w14:textId="2FD70F7B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Doubling of baseline serum creatinine, kidney dialysis/transplant, or renal death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BB1D2F" w14:textId="6492FD9C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CV death or HF Hospitalization</w:t>
            </w:r>
          </w:p>
        </w:tc>
      </w:tr>
      <w:tr w:rsidR="5DE8F680" w14:paraId="72CF751E" w14:textId="77777777" w:rsidTr="1CE8AE72">
        <w:trPr>
          <w:trHeight w:val="12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65294D" w14:textId="34ED8499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EMPA-REG OUTCOME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BBEF81" w14:textId="66FD2D18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*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D1F95C" w14:textId="79A44BDF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Doubling of serum creatinine level accompanied by eGFR of ≤45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, initiation of renal-replacement therapy, or death from renal disease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7D7B2C" w14:textId="1E2FB5E7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5DE8F680" w:rsidRPr="00004ED8" w14:paraId="0FFD92D9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755000" w14:textId="05F04249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 xml:space="preserve">DAPA-HF 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C057D3" w14:textId="6A877185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*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BF9368" w14:textId="486B98A5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≥50% sustained decline eGFR, End-stage renal disease, Chronic dialysis treatment and renal death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0435E1" w14:textId="2652CF5F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CV death or worsening of HF (HF hospitalization/urgent HF visit)</w:t>
            </w:r>
          </w:p>
        </w:tc>
      </w:tr>
      <w:tr w:rsidR="5DE8F680" w:rsidRPr="00004ED8" w14:paraId="079E0FF6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773FDD" w14:textId="4295ECF3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 xml:space="preserve">SOLOIST-WHF 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72B4E4" w14:textId="5E959F17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*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A4D8FE" w14:textId="73AD307B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30AED0" w14:textId="3202871C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Deaths from CV causes and hospitalizations and urgent visits for HF — total no. of events</w:t>
            </w:r>
          </w:p>
        </w:tc>
      </w:tr>
      <w:tr w:rsidR="5DE8F680" w:rsidRPr="00004ED8" w14:paraId="25A8BB5C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605ED0" w14:textId="5D585D55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SCORED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56B047" w14:textId="7E6D786A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GRF</w:t>
            </w:r>
            <w:proofErr w:type="spellEnd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25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to 60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6230FB" w14:textId="273E668A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79DF7C" w14:textId="51F22432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Total no. or hospitalizations for HF and urgent visits for HF, or death from CV causes</w:t>
            </w:r>
          </w:p>
        </w:tc>
      </w:tr>
      <w:tr w:rsidR="5DE8F680" w14:paraId="20830906" w14:textId="77777777" w:rsidTr="1CE8AE72">
        <w:trPr>
          <w:trHeight w:val="6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375FF1" w14:textId="4CC1EEA5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 xml:space="preserve">CANVAS </w:t>
            </w:r>
            <w:proofErr w:type="spellStart"/>
            <w:r w:rsidRPr="1CE8AE72">
              <w:rPr>
                <w:rFonts w:ascii="Arial" w:eastAsia="Arial" w:hAnsi="Arial" w:cs="Arial"/>
                <w:color w:val="000000" w:themeColor="text1"/>
              </w:rPr>
              <w:t>Program</w:t>
            </w:r>
            <w:proofErr w:type="spellEnd"/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6E9B81" w14:textId="5986E39B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*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2184CD" w14:textId="36251C08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40% reduction in eGFR, kidney failure, or kidney-related death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DCB7FA" w14:textId="2E5F8DC0" w:rsidR="5DE8F680" w:rsidRDefault="5DE8F680" w:rsidP="11FA43D6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1FA43D6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</w:tr>
      <w:tr w:rsidR="5DE8F680" w:rsidRPr="00004ED8" w14:paraId="6BD64FDE" w14:textId="77777777" w:rsidTr="1CE8AE72">
        <w:trPr>
          <w:trHeight w:val="6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FB0A59" w14:textId="1F0C4048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lastRenderedPageBreak/>
              <w:t>EMPEROR-</w:t>
            </w:r>
            <w:proofErr w:type="spellStart"/>
            <w:r w:rsidRPr="1CE8AE72">
              <w:rPr>
                <w:rFonts w:ascii="Arial" w:eastAsia="Arial" w:hAnsi="Arial" w:cs="Arial"/>
                <w:color w:val="000000" w:themeColor="text1"/>
              </w:rPr>
              <w:t>Preserved</w:t>
            </w:r>
            <w:proofErr w:type="spellEnd"/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994C9A" w14:textId="47B0C6F7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GFR &lt; 60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nd/or UACR &gt; 300 mg/g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99A72D" w14:textId="49F69B3B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>NA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26C5C3" w14:textId="0AD4F2BE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Adjudicated first hospitalization for HF or CV death</w:t>
            </w:r>
          </w:p>
        </w:tc>
      </w:tr>
      <w:tr w:rsidR="5DE8F680" w:rsidRPr="00004ED8" w14:paraId="4BC18301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E11F91" w14:textId="1F7D556A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>DECLARE-TIMI 58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2419FF" w14:textId="0EE95CA1" w:rsidR="5DE8F680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>NA*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BE7135" w14:textId="11371CF0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Sustained decrease in eGFR by at least 40% to less than 60 mL/min per 1.73 m², end-stage renal disease, or renal death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B28DB9" w14:textId="233FD3D1" w:rsidR="5DE8F680" w:rsidRPr="00004ED8" w:rsidRDefault="5DE8F680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CV death or hospitalization for HF</w:t>
            </w:r>
          </w:p>
        </w:tc>
      </w:tr>
      <w:tr w:rsidR="1CE8AE72" w:rsidRPr="00004ED8" w14:paraId="70933BF0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70A2B7" w14:textId="7F15F951" w:rsidR="504930ED" w:rsidRDefault="504930ED" w:rsidP="1CE8AE72">
            <w:pPr>
              <w:jc w:val="center"/>
              <w:rPr>
                <w:rFonts w:ascii="Arial" w:eastAsia="Arial" w:hAnsi="Arial" w:cs="Arial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>DELIVER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2703CA" w14:textId="3F05F6E4" w:rsidR="504930ED" w:rsidRDefault="504930ED" w:rsidP="1CE8AE72">
            <w:pPr>
              <w:jc w:val="center"/>
              <w:rPr>
                <w:rFonts w:ascii="Arial" w:eastAsia="Arial" w:hAnsi="Arial" w:cs="Arial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>NA*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A6EE6C" w14:textId="4AC3208E" w:rsidR="504930ED" w:rsidRPr="00004ED8" w:rsidRDefault="504930ED" w:rsidP="1CE8AE7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≥50% decline eGFR, End-stage renal disease, or death from kidney causes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E3504F" w14:textId="075B5902" w:rsidR="504930ED" w:rsidRPr="00004ED8" w:rsidRDefault="504930ED" w:rsidP="1CE8AE7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CV death or worsening of HF (HF hospitalization/urgent HF visit)</w:t>
            </w:r>
          </w:p>
        </w:tc>
      </w:tr>
      <w:tr w:rsidR="1CE8AE72" w:rsidRPr="00004ED8" w14:paraId="4EE531F3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632380" w14:textId="1DD129F3" w:rsidR="504930ED" w:rsidRDefault="504930ED" w:rsidP="1CE8AE72">
            <w:pPr>
              <w:jc w:val="center"/>
              <w:rPr>
                <w:rFonts w:ascii="Arial" w:eastAsia="Arial" w:hAnsi="Arial" w:cs="Arial"/>
              </w:rPr>
            </w:pPr>
            <w:r w:rsidRPr="1CE8AE72">
              <w:rPr>
                <w:rFonts w:ascii="Arial" w:eastAsia="Arial" w:hAnsi="Arial" w:cs="Arial"/>
                <w:color w:val="000000" w:themeColor="text1"/>
              </w:rPr>
              <w:t>EMPA-KIDNEY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FED4F0" w14:textId="6EF613BD" w:rsidR="504930ED" w:rsidRPr="00004ED8" w:rsidRDefault="504930ED" w:rsidP="1CE8AE7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GFR ≥20 to &lt;45 ml/min/1.73 m², regardless of the level of albuminuria OR eGFR of at ≥ 45 to &lt; 90 ml/min/1.73 m² with a UACR ≥ 200 at the screening visit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FFC1B5" w14:textId="20234CB7" w:rsidR="504930ED" w:rsidRPr="00004ED8" w:rsidRDefault="504930ED" w:rsidP="1CE8AE72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nd-stage kidney disease, Sustained decrease in the eGFR to &lt; 10 ml/min/1.73 m², Sustained decrease in the eGFR ≥ 40%, or death from renal causes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01E87C" w14:textId="300740DD" w:rsidR="00004ED8" w:rsidRPr="00004ED8" w:rsidRDefault="504930ED" w:rsidP="00004ED8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Hospitalization for HF or death from CV causes</w:t>
            </w:r>
          </w:p>
        </w:tc>
      </w:tr>
      <w:tr w:rsidR="00004ED8" w:rsidRPr="00004ED8" w14:paraId="322ADC68" w14:textId="77777777" w:rsidTr="1CE8AE72">
        <w:trPr>
          <w:trHeight w:val="915"/>
        </w:trPr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CB8572" w14:textId="61BD862B" w:rsidR="00004ED8" w:rsidRPr="1CE8AE72" w:rsidRDefault="00004ED8" w:rsidP="1CE8AE72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Arial" w:hAnsi="Arial" w:cs="Arial"/>
                <w:color w:val="000000" w:themeColor="text1"/>
              </w:rPr>
              <w:t>Wada</w:t>
            </w:r>
            <w:proofErr w:type="spellEnd"/>
            <w:r>
              <w:rPr>
                <w:rFonts w:ascii="Arial" w:eastAsia="Arial" w:hAnsi="Arial" w:cs="Arial"/>
                <w:color w:val="000000" w:themeColor="text1"/>
              </w:rPr>
              <w:t xml:space="preserve"> et al. 2022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CB68B7" w14:textId="73835EB4" w:rsidR="00004ED8" w:rsidRPr="00004ED8" w:rsidRDefault="008D6026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proofErr w:type="spellStart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>eGRF</w:t>
            </w:r>
            <w:proofErr w:type="spellEnd"/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30 ml/min/1.73 m2 to &lt; 90 ml/min/1.73 m</w:t>
            </w:r>
            <w:r w:rsidRPr="00004ED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AND UACR 300 to 5000 mg/g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7D0985" w14:textId="7A69CBC9" w:rsidR="00004ED8" w:rsidRPr="00004ED8" w:rsidRDefault="00B83258" w:rsidP="1CE8AE72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End-stage </w:t>
            </w:r>
            <w:r w:rsidR="006A281F">
              <w:rPr>
                <w:rFonts w:ascii="Arial" w:eastAsia="Arial" w:hAnsi="Arial" w:cs="Arial"/>
                <w:color w:val="000000" w:themeColor="text1"/>
                <w:lang w:val="en-US"/>
              </w:rPr>
              <w:t>renal</w:t>
            </w:r>
            <w:r w:rsidRPr="00004ED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disease, doubling of serum creatinine, or renal death</w:t>
            </w:r>
          </w:p>
        </w:tc>
        <w:tc>
          <w:tcPr>
            <w:tcW w:w="22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E339BE" w14:textId="33C486D4" w:rsidR="00004ED8" w:rsidRPr="00004ED8" w:rsidRDefault="006A281F" w:rsidP="00004ED8">
            <w:pPr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CV death or </w:t>
            </w:r>
            <w:r w:rsidR="00B12B83">
              <w:rPr>
                <w:rFonts w:ascii="Arial" w:eastAsia="Arial" w:hAnsi="Arial" w:cs="Arial"/>
                <w:color w:val="000000" w:themeColor="text1"/>
                <w:lang w:val="en-US"/>
              </w:rPr>
              <w:t>hospitalization for HF</w:t>
            </w:r>
          </w:p>
        </w:tc>
      </w:tr>
    </w:tbl>
    <w:p w14:paraId="5C1A07E2" w14:textId="6A0B4F8A" w:rsidR="00051F27" w:rsidRPr="00004ED8" w:rsidRDefault="00051F27" w:rsidP="5DE8F680">
      <w:pPr>
        <w:spacing w:line="257" w:lineRule="auto"/>
        <w:rPr>
          <w:rFonts w:ascii="Calibri" w:eastAsia="Calibri" w:hAnsi="Calibri" w:cs="Calibri"/>
          <w:color w:val="000000" w:themeColor="text1"/>
          <w:lang w:val="en-US"/>
        </w:rPr>
      </w:pPr>
    </w:p>
    <w:sectPr w:rsidR="00051F27" w:rsidRPr="00004ED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7F1E47B"/>
    <w:rsid w:val="00004ED8"/>
    <w:rsid w:val="00051F27"/>
    <w:rsid w:val="006A281F"/>
    <w:rsid w:val="008D6026"/>
    <w:rsid w:val="00B12B83"/>
    <w:rsid w:val="00B83258"/>
    <w:rsid w:val="0A331D43"/>
    <w:rsid w:val="11FA43D6"/>
    <w:rsid w:val="1CE8AE72"/>
    <w:rsid w:val="202F3BA9"/>
    <w:rsid w:val="47F1E47B"/>
    <w:rsid w:val="4E50D273"/>
    <w:rsid w:val="504930ED"/>
    <w:rsid w:val="569FAC57"/>
    <w:rsid w:val="5DE8F680"/>
    <w:rsid w:val="6BBF738E"/>
    <w:rsid w:val="7057CD51"/>
    <w:rsid w:val="7EE49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1E47B"/>
  <w15:chartTrackingRefBased/>
  <w15:docId w15:val="{CDE11187-89C8-47F0-8386-69033E95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FB9421FA6C0D4884F2D4385B595B9C" ma:contentTypeVersion="14" ma:contentTypeDescription="Crear nuevo documento." ma:contentTypeScope="" ma:versionID="04c2fb2abf52151693be8b6a16861740">
  <xsd:schema xmlns:xsd="http://www.w3.org/2001/XMLSchema" xmlns:xs="http://www.w3.org/2001/XMLSchema" xmlns:p="http://schemas.microsoft.com/office/2006/metadata/properties" xmlns:ns2="3a0e29eb-5750-488c-85d5-5484a1d0a689" xmlns:ns3="c2c43f59-8129-4556-9fea-bbf31d840f31" targetNamespace="http://schemas.microsoft.com/office/2006/metadata/properties" ma:root="true" ma:fieldsID="f1f3d56447d239b6040d7e0eb6198cb0" ns2:_="" ns3:_="">
    <xsd:import namespace="3a0e29eb-5750-488c-85d5-5484a1d0a689"/>
    <xsd:import namespace="c2c43f59-8129-4556-9fea-bbf31d840f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e29eb-5750-488c-85d5-5484a1d0a6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Etiquetas de imagen" ma:readOnly="false" ma:fieldId="{5cf76f15-5ced-4ddc-b409-7134ff3c332f}" ma:taxonomyMulti="true" ma:sspId="14c78a57-ceaa-41bc-acf6-504d246286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43f59-8129-4556-9fea-bbf31d840f3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a7fb7fe-f804-4bd0-82cf-a34a10e91327}" ma:internalName="TaxCatchAll" ma:showField="CatchAllData" ma:web="c2c43f59-8129-4556-9fea-bbf31d840f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0e29eb-5750-488c-85d5-5484a1d0a689">
      <Terms xmlns="http://schemas.microsoft.com/office/infopath/2007/PartnerControls"/>
    </lcf76f155ced4ddcb4097134ff3c332f>
    <TaxCatchAll xmlns="c2c43f59-8129-4556-9fea-bbf31d840f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9A7F32-DDF3-4253-9BF8-0E10D7AAEE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e29eb-5750-488c-85d5-5484a1d0a689"/>
    <ds:schemaRef ds:uri="c2c43f59-8129-4556-9fea-bbf31d840f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747C08-F2AB-4A98-99A3-8C6DD31326DB}">
  <ds:schemaRefs>
    <ds:schemaRef ds:uri="http://purl.org/dc/dcmitype/"/>
    <ds:schemaRef ds:uri="http://schemas.microsoft.com/office/2006/metadata/properties"/>
    <ds:schemaRef ds:uri="http://purl.org/dc/terms/"/>
    <ds:schemaRef ds:uri="3a0e29eb-5750-488c-85d5-5484a1d0a689"/>
    <ds:schemaRef ds:uri="c2c43f59-8129-4556-9fea-bbf31d840f31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E0910FDB-91CE-41AF-9466-7B8B1AE400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9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tegui Diaz Fabio Marcelo</dc:creator>
  <cp:keywords/>
  <dc:description/>
  <cp:lastModifiedBy>Reyes Farias Carlos Ignacio</cp:lastModifiedBy>
  <cp:revision>6</cp:revision>
  <dcterms:created xsi:type="dcterms:W3CDTF">2022-11-06T03:01:00Z</dcterms:created>
  <dcterms:modified xsi:type="dcterms:W3CDTF">2023-03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FB9421FA6C0D4884F2D4385B595B9C</vt:lpwstr>
  </property>
  <property fmtid="{D5CDD505-2E9C-101B-9397-08002B2CF9AE}" pid="3" name="MediaServiceImageTags">
    <vt:lpwstr/>
  </property>
</Properties>
</file>